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425" w:rsidRPr="00E45425" w:rsidRDefault="00E45425">
      <w:pPr>
        <w:rPr>
          <w:rFonts w:cstheme="minorHAnsi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Ind w:w="-4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819"/>
        <w:gridCol w:w="819"/>
        <w:gridCol w:w="819"/>
        <w:gridCol w:w="819"/>
        <w:gridCol w:w="819"/>
        <w:gridCol w:w="819"/>
        <w:gridCol w:w="819"/>
        <w:gridCol w:w="819"/>
      </w:tblGrid>
      <w:tr w:rsidR="00547B3B" w:rsidRPr="00C92D38" w:rsidTr="00547B3B">
        <w:trPr>
          <w:trHeight w:val="270"/>
        </w:trPr>
        <w:tc>
          <w:tcPr>
            <w:tcW w:w="2277" w:type="dxa"/>
            <w:tcBorders>
              <w:bottom w:val="nil"/>
              <w:right w:val="nil"/>
            </w:tcBorders>
            <w:noWrap/>
            <w:hideMark/>
          </w:tcPr>
          <w:p w:rsidR="00547B3B" w:rsidRPr="00C92D38" w:rsidRDefault="00547B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47B3B" w:rsidRPr="00C92D38" w:rsidRDefault="00547B3B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IES-R</w:t>
            </w:r>
          </w:p>
        </w:tc>
        <w:tc>
          <w:tcPr>
            <w:tcW w:w="167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47B3B" w:rsidRPr="00C92D38" w:rsidRDefault="00547B3B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167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47B3B" w:rsidRPr="00C92D38" w:rsidRDefault="00547B3B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1676" w:type="dxa"/>
            <w:gridSpan w:val="2"/>
            <w:tcBorders>
              <w:left w:val="nil"/>
              <w:bottom w:val="single" w:sz="4" w:space="0" w:color="auto"/>
            </w:tcBorders>
            <w:noWrap/>
            <w:hideMark/>
          </w:tcPr>
          <w:p w:rsidR="00547B3B" w:rsidRPr="00C92D38" w:rsidRDefault="00547B3B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Stress</w:t>
            </w:r>
          </w:p>
        </w:tc>
      </w:tr>
      <w:tr w:rsidR="00547B3B" w:rsidRPr="00C92D38" w:rsidTr="00547B3B">
        <w:trPr>
          <w:trHeight w:val="270"/>
        </w:trPr>
        <w:tc>
          <w:tcPr>
            <w:tcW w:w="227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602CF" w:rsidRPr="00C92D38" w:rsidRDefault="00B602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C92D38">
              <w:rPr>
                <w:rFonts w:eastAsiaTheme="majorEastAsia" w:cstheme="minorHAnsi"/>
                <w:sz w:val="20"/>
                <w:szCs w:val="20"/>
              </w:rPr>
              <w:sym w:font="Symbol" w:char="F043"/>
            </w:r>
            <w:r w:rsidRPr="00C92D38">
              <w:rPr>
                <w:rFonts w:eastAsiaTheme="majorEastAsia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P</w:t>
            </w:r>
            <w:r w:rsidR="00547B3B" w:rsidRPr="00C92D38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eastAsiaTheme="majorEastAsia" w:cstheme="minorHAnsi"/>
                <w:sz w:val="20"/>
                <w:szCs w:val="20"/>
              </w:rPr>
              <w:sym w:font="Symbol" w:char="F043"/>
            </w:r>
            <w:r w:rsidRPr="00C92D38">
              <w:rPr>
                <w:rFonts w:eastAsiaTheme="majorEastAsia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P</w:t>
            </w:r>
            <w:r w:rsidR="00547B3B" w:rsidRPr="00C92D38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eastAsiaTheme="majorEastAsia" w:cstheme="minorHAnsi"/>
                <w:sz w:val="20"/>
                <w:szCs w:val="20"/>
              </w:rPr>
              <w:sym w:font="Symbol" w:char="F043"/>
            </w:r>
            <w:r w:rsidRPr="00C92D38">
              <w:rPr>
                <w:rFonts w:eastAsiaTheme="majorEastAsia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P</w:t>
            </w:r>
            <w:r w:rsidR="00547B3B" w:rsidRPr="00C92D38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eastAsiaTheme="majorEastAsia" w:cstheme="minorHAnsi"/>
                <w:sz w:val="20"/>
                <w:szCs w:val="20"/>
              </w:rPr>
              <w:sym w:font="Symbol" w:char="F043"/>
            </w:r>
            <w:r w:rsidRPr="00C92D38">
              <w:rPr>
                <w:rFonts w:eastAsiaTheme="majorEastAsia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P</w:t>
            </w:r>
            <w:r w:rsidR="00547B3B" w:rsidRPr="00C92D38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</w:tr>
      <w:tr w:rsidR="00B602CF" w:rsidRPr="00C92D38" w:rsidTr="00547B3B">
        <w:trPr>
          <w:trHeight w:val="270"/>
        </w:trPr>
        <w:tc>
          <w:tcPr>
            <w:tcW w:w="2277" w:type="dxa"/>
            <w:tcBorders>
              <w:bottom w:val="nil"/>
              <w:right w:val="nil"/>
            </w:tcBorders>
            <w:noWrap/>
            <w:hideMark/>
          </w:tcPr>
          <w:p w:rsidR="00B602CF" w:rsidRPr="00C92D38" w:rsidRDefault="00B602C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left w:val="nil"/>
              <w:bottom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47B3B" w:rsidRPr="00C92D38" w:rsidTr="00547B3B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  <w:hideMark/>
          </w:tcPr>
          <w:p w:rsidR="00B602CF" w:rsidRPr="00C92D38" w:rsidRDefault="00B602CF" w:rsidP="00B602C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20-29 v.s. 30-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32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9.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</w:t>
            </w:r>
            <w:r w:rsidR="00B602CF" w:rsidRPr="00C92D38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AE35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</w:t>
            </w:r>
            <w:r w:rsidR="00AE3535" w:rsidRPr="00C92D38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8.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  <w:hideMark/>
          </w:tcPr>
          <w:p w:rsidR="00B602CF" w:rsidRPr="00C92D38" w:rsidRDefault="00AE3535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</w:t>
            </w:r>
            <w:r w:rsidR="00B602CF" w:rsidRPr="00C92D38">
              <w:rPr>
                <w:rFonts w:cstheme="minorHAnsi"/>
                <w:b/>
                <w:sz w:val="20"/>
                <w:szCs w:val="20"/>
              </w:rPr>
              <w:t>1</w:t>
            </w:r>
          </w:p>
        </w:tc>
      </w:tr>
      <w:tr w:rsidR="00547B3B" w:rsidRPr="00C92D38" w:rsidTr="00547B3B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  <w:hideMark/>
          </w:tcPr>
          <w:p w:rsidR="00B602CF" w:rsidRPr="00C92D38" w:rsidRDefault="00B602CF" w:rsidP="00B602C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20-29 v.s. 50-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441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6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441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4415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</w:t>
            </w:r>
            <w:r w:rsidR="00441535" w:rsidRPr="00C92D38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441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4415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</w:t>
            </w:r>
            <w:r w:rsidR="00441535" w:rsidRPr="00C92D38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441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  <w:hideMark/>
          </w:tcPr>
          <w:p w:rsidR="00B602CF" w:rsidRPr="00C92D38" w:rsidRDefault="00B602CF" w:rsidP="004415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</w:t>
            </w:r>
            <w:r w:rsidR="00441535" w:rsidRPr="00C92D38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547B3B" w:rsidRPr="00C92D38" w:rsidTr="00547B3B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  <w:hideMark/>
          </w:tcPr>
          <w:p w:rsidR="00B602CF" w:rsidRPr="00C92D38" w:rsidRDefault="00B602CF" w:rsidP="00B602C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30-49 v.s. 50-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441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4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441535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4415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</w:t>
            </w:r>
            <w:r w:rsidR="00441535" w:rsidRPr="00C92D38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441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4415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.</w:t>
            </w:r>
            <w:r w:rsidR="00441535" w:rsidRPr="00C92D38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4415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</w:t>
            </w:r>
            <w:r w:rsidR="00441535" w:rsidRPr="00C92D3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441535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  <w:hideMark/>
          </w:tcPr>
          <w:p w:rsidR="00B602CF" w:rsidRPr="00C92D38" w:rsidRDefault="00B602CF" w:rsidP="0044153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</w:t>
            </w:r>
            <w:r w:rsidR="00441535" w:rsidRPr="00C92D38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B602CF" w:rsidRPr="00C92D38" w:rsidTr="00547B3B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  <w:hideMark/>
          </w:tcPr>
          <w:p w:rsidR="00B602CF" w:rsidRPr="00C92D38" w:rsidRDefault="00B602C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PICU experienc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47B3B" w:rsidRPr="00C92D38" w:rsidTr="00547B3B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  <w:hideMark/>
          </w:tcPr>
          <w:p w:rsidR="00B602CF" w:rsidRPr="00C92D38" w:rsidRDefault="00547B3B" w:rsidP="00B602C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&lt;1 v.s. 1-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1.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4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3942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0</w:t>
            </w:r>
            <w:r w:rsidR="00394279" w:rsidRPr="00C92D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6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0.01</w:t>
            </w:r>
          </w:p>
        </w:tc>
      </w:tr>
      <w:tr w:rsidR="00547B3B" w:rsidRPr="00C92D38" w:rsidTr="00547B3B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  <w:hideMark/>
          </w:tcPr>
          <w:p w:rsidR="00B602CF" w:rsidRPr="00C92D38" w:rsidRDefault="00547B3B" w:rsidP="00B602C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&lt;1 v.s. &gt;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28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8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4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39427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0.0</w:t>
            </w:r>
            <w:r w:rsidR="00394279" w:rsidRPr="00C92D38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394279" w:rsidP="003942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5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  <w:hideMark/>
          </w:tcPr>
          <w:p w:rsidR="00B602CF" w:rsidRPr="00C92D38" w:rsidRDefault="00394279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0.02</w:t>
            </w:r>
          </w:p>
        </w:tc>
      </w:tr>
      <w:tr w:rsidR="00547B3B" w:rsidRPr="00C92D38" w:rsidTr="00547B3B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  <w:hideMark/>
          </w:tcPr>
          <w:p w:rsidR="00B602CF" w:rsidRPr="00C92D38" w:rsidRDefault="00547B3B" w:rsidP="00B602C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-10 v.s. &gt;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FD7E12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1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FD7E12" w:rsidP="00547B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</w:t>
            </w:r>
            <w:r w:rsidR="00B602CF" w:rsidRPr="00C92D38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FD7E12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FD7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1</w:t>
            </w:r>
            <w:r w:rsidR="00FD7E12" w:rsidRPr="00C92D3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FD7E12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FD7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</w:t>
            </w:r>
            <w:r w:rsidR="00FD7E12" w:rsidRPr="00C92D38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FD7E12" w:rsidP="00547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  <w:hideMark/>
          </w:tcPr>
          <w:p w:rsidR="00B602CF" w:rsidRPr="00C92D38" w:rsidRDefault="00B602CF" w:rsidP="00FD7E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</w:t>
            </w:r>
            <w:r w:rsidR="00FD7E12" w:rsidRPr="00C92D38">
              <w:rPr>
                <w:rFonts w:cstheme="minorHAnsi"/>
                <w:sz w:val="20"/>
                <w:szCs w:val="20"/>
              </w:rPr>
              <w:t>92</w:t>
            </w:r>
          </w:p>
        </w:tc>
      </w:tr>
      <w:tr w:rsidR="00B602CF" w:rsidRPr="00C92D38" w:rsidTr="00547B3B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  <w:hideMark/>
          </w:tcPr>
          <w:p w:rsidR="00B602CF" w:rsidRPr="00C92D38" w:rsidRDefault="00B602CF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Employment tit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  <w:hideMark/>
          </w:tcPr>
          <w:p w:rsidR="00B602CF" w:rsidRPr="00C92D38" w:rsidRDefault="00B602CF" w:rsidP="00547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95671" w:rsidRPr="00C92D38" w:rsidTr="00390687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Junior v.s. Intermedia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8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7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295671" w:rsidRPr="00C92D38" w:rsidTr="00295671">
        <w:trPr>
          <w:trHeight w:val="270"/>
        </w:trPr>
        <w:tc>
          <w:tcPr>
            <w:tcW w:w="2277" w:type="dxa"/>
            <w:tcBorders>
              <w:top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Junior v.s. Senio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23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12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4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0.03</w:t>
            </w:r>
          </w:p>
        </w:tc>
      </w:tr>
      <w:tr w:rsidR="00295671" w:rsidRPr="00C92D38" w:rsidTr="00295671">
        <w:trPr>
          <w:trHeight w:val="270"/>
        </w:trPr>
        <w:tc>
          <w:tcPr>
            <w:tcW w:w="2277" w:type="dxa"/>
            <w:tcBorders>
              <w:top w:val="nil"/>
              <w:right w:val="nil"/>
            </w:tcBorders>
            <w:noWrap/>
          </w:tcPr>
          <w:p w:rsidR="00295671" w:rsidRPr="00C92D38" w:rsidRDefault="00295671" w:rsidP="00110FA8">
            <w:pPr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Intermediate v.s. Senior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7.76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&lt;0.01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2D38">
              <w:rPr>
                <w:rFonts w:cstheme="minorHAnsi"/>
                <w:sz w:val="20"/>
                <w:szCs w:val="20"/>
              </w:rPr>
              <w:t>5.41</w:t>
            </w:r>
          </w:p>
        </w:tc>
        <w:tc>
          <w:tcPr>
            <w:tcW w:w="838" w:type="dxa"/>
            <w:tcBorders>
              <w:top w:val="nil"/>
              <w:left w:val="nil"/>
            </w:tcBorders>
            <w:noWrap/>
          </w:tcPr>
          <w:p w:rsidR="00295671" w:rsidRPr="00C92D38" w:rsidRDefault="00295671" w:rsidP="00110F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2D38">
              <w:rPr>
                <w:rFonts w:cstheme="minorHAnsi"/>
                <w:b/>
                <w:sz w:val="20"/>
                <w:szCs w:val="20"/>
              </w:rPr>
              <w:t>0.02</w:t>
            </w:r>
          </w:p>
        </w:tc>
      </w:tr>
    </w:tbl>
    <w:p w:rsidR="00104AEC" w:rsidRPr="00C5425F" w:rsidRDefault="00C92D38" w:rsidP="00C5425F">
      <w:pPr>
        <w:rPr>
          <w:rFonts w:eastAsia="楷体" w:cstheme="minorHAnsi"/>
          <w:sz w:val="20"/>
          <w:szCs w:val="20"/>
        </w:rPr>
      </w:pPr>
      <w:r w:rsidRPr="00C92D38">
        <w:rPr>
          <w:rFonts w:eastAsia="楷体" w:cstheme="minorHAnsi"/>
          <w:sz w:val="20"/>
          <w:szCs w:val="20"/>
        </w:rPr>
        <w:t>Supplementary Table</w:t>
      </w:r>
      <w:r>
        <w:rPr>
          <w:rFonts w:eastAsia="楷体" w:cstheme="minorHAnsi" w:hint="eastAsia"/>
          <w:sz w:val="20"/>
          <w:szCs w:val="20"/>
        </w:rPr>
        <w:t xml:space="preserve"> 2</w:t>
      </w:r>
      <w:r w:rsidR="00052E27">
        <w:rPr>
          <w:rFonts w:eastAsia="楷体" w:cstheme="minorHAnsi" w:hint="eastAsia"/>
          <w:sz w:val="20"/>
          <w:szCs w:val="20"/>
        </w:rPr>
        <w:t>.</w:t>
      </w:r>
      <w:r w:rsidR="00C5425F" w:rsidRPr="00C5425F">
        <w:t xml:space="preserve"> </w:t>
      </w:r>
      <w:r w:rsidR="00C5425F" w:rsidRPr="00C5425F">
        <w:rPr>
          <w:rFonts w:eastAsia="楷体" w:cstheme="minorHAnsi"/>
          <w:sz w:val="20"/>
          <w:szCs w:val="20"/>
        </w:rPr>
        <w:t>T-tests results for psychological states differences between different age groups, PICU experience and employment title.</w:t>
      </w:r>
      <w:r w:rsidR="00C5425F">
        <w:rPr>
          <w:rFonts w:eastAsia="楷体" w:cstheme="minorHAnsi"/>
          <w:sz w:val="20"/>
          <w:szCs w:val="20"/>
        </w:rPr>
        <w:t xml:space="preserve"> </w:t>
      </w:r>
    </w:p>
    <w:sectPr w:rsidR="00104AEC" w:rsidRPr="00C542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7948" w:rsidRDefault="004D7948" w:rsidP="00B54A8D">
      <w:r>
        <w:separator/>
      </w:r>
    </w:p>
  </w:endnote>
  <w:endnote w:type="continuationSeparator" w:id="0">
    <w:p w:rsidR="004D7948" w:rsidRDefault="004D7948" w:rsidP="00B54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7948" w:rsidRDefault="004D7948" w:rsidP="00B54A8D">
      <w:r>
        <w:separator/>
      </w:r>
    </w:p>
  </w:footnote>
  <w:footnote w:type="continuationSeparator" w:id="0">
    <w:p w:rsidR="004D7948" w:rsidRDefault="004D7948" w:rsidP="00B54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83"/>
    <w:rsid w:val="0000160E"/>
    <w:rsid w:val="00041E90"/>
    <w:rsid w:val="00052E27"/>
    <w:rsid w:val="000E7D60"/>
    <w:rsid w:val="00104AEC"/>
    <w:rsid w:val="00110FA8"/>
    <w:rsid w:val="00121DA3"/>
    <w:rsid w:val="00164ACA"/>
    <w:rsid w:val="0018597A"/>
    <w:rsid w:val="00224439"/>
    <w:rsid w:val="002816C5"/>
    <w:rsid w:val="00295671"/>
    <w:rsid w:val="002D2226"/>
    <w:rsid w:val="00361C83"/>
    <w:rsid w:val="00362E34"/>
    <w:rsid w:val="003657C7"/>
    <w:rsid w:val="00386300"/>
    <w:rsid w:val="003869DB"/>
    <w:rsid w:val="00390687"/>
    <w:rsid w:val="00394279"/>
    <w:rsid w:val="00441535"/>
    <w:rsid w:val="00444F82"/>
    <w:rsid w:val="00461B04"/>
    <w:rsid w:val="004662EF"/>
    <w:rsid w:val="00482701"/>
    <w:rsid w:val="004C073F"/>
    <w:rsid w:val="004C3E13"/>
    <w:rsid w:val="004D7948"/>
    <w:rsid w:val="004F6B01"/>
    <w:rsid w:val="005032DD"/>
    <w:rsid w:val="00540280"/>
    <w:rsid w:val="00547B3B"/>
    <w:rsid w:val="005934C4"/>
    <w:rsid w:val="005C0AFD"/>
    <w:rsid w:val="00630015"/>
    <w:rsid w:val="00636992"/>
    <w:rsid w:val="00676D16"/>
    <w:rsid w:val="0068753C"/>
    <w:rsid w:val="006B4190"/>
    <w:rsid w:val="006B62F5"/>
    <w:rsid w:val="00702532"/>
    <w:rsid w:val="007202F6"/>
    <w:rsid w:val="007275D2"/>
    <w:rsid w:val="007455F4"/>
    <w:rsid w:val="00775A3F"/>
    <w:rsid w:val="00777BBD"/>
    <w:rsid w:val="00811295"/>
    <w:rsid w:val="00862ADD"/>
    <w:rsid w:val="00875236"/>
    <w:rsid w:val="008C0D8B"/>
    <w:rsid w:val="00971FC6"/>
    <w:rsid w:val="009908FE"/>
    <w:rsid w:val="00992B47"/>
    <w:rsid w:val="009C04EE"/>
    <w:rsid w:val="009D0F11"/>
    <w:rsid w:val="00A136E5"/>
    <w:rsid w:val="00AC7191"/>
    <w:rsid w:val="00AE3535"/>
    <w:rsid w:val="00B01B8A"/>
    <w:rsid w:val="00B067F2"/>
    <w:rsid w:val="00B25FED"/>
    <w:rsid w:val="00B47758"/>
    <w:rsid w:val="00B53369"/>
    <w:rsid w:val="00B54A8D"/>
    <w:rsid w:val="00B602CF"/>
    <w:rsid w:val="00B866CB"/>
    <w:rsid w:val="00BF3FA0"/>
    <w:rsid w:val="00C5425F"/>
    <w:rsid w:val="00C627B5"/>
    <w:rsid w:val="00C62B4B"/>
    <w:rsid w:val="00C92D38"/>
    <w:rsid w:val="00CA18C2"/>
    <w:rsid w:val="00CD43D7"/>
    <w:rsid w:val="00CE0C51"/>
    <w:rsid w:val="00CF6EA0"/>
    <w:rsid w:val="00D30B98"/>
    <w:rsid w:val="00D60706"/>
    <w:rsid w:val="00DE1256"/>
    <w:rsid w:val="00DE5685"/>
    <w:rsid w:val="00E05E97"/>
    <w:rsid w:val="00E44EA6"/>
    <w:rsid w:val="00E45425"/>
    <w:rsid w:val="00E56D42"/>
    <w:rsid w:val="00EA0D7C"/>
    <w:rsid w:val="00EA212D"/>
    <w:rsid w:val="00EA634B"/>
    <w:rsid w:val="00EB7103"/>
    <w:rsid w:val="00EC1C7E"/>
    <w:rsid w:val="00EC484F"/>
    <w:rsid w:val="00EF39DB"/>
    <w:rsid w:val="00EF65F4"/>
    <w:rsid w:val="00F050A2"/>
    <w:rsid w:val="00F51A7D"/>
    <w:rsid w:val="00F95809"/>
    <w:rsid w:val="00FB5892"/>
    <w:rsid w:val="00FD7E12"/>
    <w:rsid w:val="00FF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B3F68F9-1331-47C9-843E-A839B394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4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4A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4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4A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Pricilla</cp:lastModifiedBy>
  <cp:revision>2</cp:revision>
  <cp:lastPrinted>2021-07-19T15:27:00Z</cp:lastPrinted>
  <dcterms:created xsi:type="dcterms:W3CDTF">2022-03-12T07:11:00Z</dcterms:created>
  <dcterms:modified xsi:type="dcterms:W3CDTF">2022-03-12T07:11:00Z</dcterms:modified>
</cp:coreProperties>
</file>